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S2 Table. Univariate Cox proportional hazards analysis for outcome (death or first major adverse cardiovascular event) in the subpopulation without diabetes (n=80)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414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260"/>
        <w:gridCol w:w="2340"/>
        <w:gridCol w:w="1260"/>
      </w:tblGrid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  [95% CI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NFR1 ( per ng/m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78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78 [1.35-2.36]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sTNFR2 (per ng/ml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1 [1.06-1.38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TNFα ( per pg/ml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 [0.95-1.16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CRP (per mg/l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05 [1.03-1.07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 (M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8 [0.72-6.64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09 [1.03-1.15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per ml/min/1.73m²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[0.92-1.06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P (per mmHg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1 </w:t>
            </w:r>
            <w:r>
              <w:rPr>
                <w:bCs/>
                <w:sz w:val="20"/>
                <w:szCs w:val="20"/>
                <w:lang w:val="en-GB"/>
              </w:rPr>
              <w:t>[0.99-1.04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 (per mmHg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[0.98-1.05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lbuminemia (per g/dl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0"/>
                <w:szCs w:val="20"/>
                <w:lang w:val="en-GB"/>
              </w:rPr>
              <w:t>0.79 [0.44-1.41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2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D (yes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1.69 [0.67-4.29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ignancy (yes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2 [1.28-8.14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T (yes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[0.30-2.33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cholestelemia (yes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 [0.63-4.99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I (per kg/m²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[0.89-1.07]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</w:tr>
      <w:tr>
        <w:trPr/>
        <w:tc>
          <w:tcPr>
            <w:tcW w:w="2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 (yes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9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[0.07-3.75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7001" w:leader="none"/>
        <w:tab w:val="right" w:pos="14002" w:leader="none"/>
      </w:tabs>
      <w:spacing w:before="0" w:after="160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56" w:before="0" w:after="16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0:23:00Z</dcterms:created>
  <dc:creator>nathalie neirynck</dc:creator>
  <dc:description/>
  <dc:language>en-US</dc:language>
  <cp:lastModifiedBy>nathalie neirynck</cp:lastModifiedBy>
  <cp:lastPrinted>2014-10-22T15:32:00Z</cp:lastPrinted>
  <dcterms:modified xsi:type="dcterms:W3CDTF">2015-02-01T17:35:00Z</dcterms:modified>
  <cp:revision>7</cp:revision>
  <dc:subject/>
  <dc:title>Supplemental tables</dc:title>
</cp:coreProperties>
</file>